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8BDCB0" w14:textId="68D61DE9" w:rsidR="00CC06CB" w:rsidRPr="002C2608" w:rsidRDefault="00D16606" w:rsidP="005F49B6">
      <w:pPr>
        <w:ind w:hanging="90"/>
        <w:outlineLvl w:val="0"/>
        <w:rPr>
          <w:rFonts w:ascii="Arial" w:hAnsi="Arial" w:cs="Arial"/>
          <w:color w:val="000000" w:themeColor="text1"/>
          <w:sz w:val="22"/>
        </w:rPr>
      </w:pPr>
      <w:r w:rsidRPr="005F49B6">
        <w:rPr>
          <w:rFonts w:ascii="Arial" w:hAnsi="Arial" w:cs="Arial"/>
          <w:b/>
          <w:color w:val="000000" w:themeColor="text1"/>
          <w:sz w:val="22"/>
        </w:rPr>
        <w:t xml:space="preserve">Supplementary </w:t>
      </w:r>
      <w:r w:rsidR="00CC06CB" w:rsidRPr="005F49B6">
        <w:rPr>
          <w:rFonts w:ascii="Arial" w:hAnsi="Arial" w:cs="Arial"/>
          <w:b/>
          <w:color w:val="000000" w:themeColor="text1"/>
          <w:sz w:val="22"/>
        </w:rPr>
        <w:t>Table</w:t>
      </w:r>
      <w:r w:rsidR="002C2608" w:rsidRPr="005F49B6">
        <w:rPr>
          <w:rFonts w:ascii="Arial" w:hAnsi="Arial" w:cs="Arial"/>
          <w:b/>
          <w:color w:val="000000" w:themeColor="text1"/>
          <w:sz w:val="22"/>
        </w:rPr>
        <w:t xml:space="preserve"> S</w:t>
      </w:r>
      <w:r w:rsidR="00CC06CB" w:rsidRPr="005F49B6">
        <w:rPr>
          <w:rFonts w:ascii="Arial" w:hAnsi="Arial" w:cs="Arial"/>
          <w:b/>
          <w:color w:val="000000" w:themeColor="text1"/>
          <w:sz w:val="22"/>
        </w:rPr>
        <w:t>1</w:t>
      </w:r>
      <w:r w:rsidR="002C2608" w:rsidRPr="005F49B6">
        <w:rPr>
          <w:rFonts w:ascii="Arial" w:hAnsi="Arial" w:cs="Arial"/>
          <w:b/>
          <w:color w:val="000000" w:themeColor="text1"/>
          <w:sz w:val="22"/>
        </w:rPr>
        <w:t>.</w:t>
      </w:r>
      <w:r w:rsidR="00CC06CB" w:rsidRPr="002C2608">
        <w:rPr>
          <w:rFonts w:ascii="Arial" w:hAnsi="Arial" w:cs="Arial"/>
          <w:color w:val="000000" w:themeColor="text1"/>
          <w:sz w:val="22"/>
        </w:rPr>
        <w:t xml:space="preserve"> </w:t>
      </w:r>
      <w:r w:rsidR="00B23040" w:rsidRPr="002C2608">
        <w:rPr>
          <w:rFonts w:ascii="Arial" w:hAnsi="Arial" w:cs="Arial"/>
          <w:color w:val="000000" w:themeColor="text1"/>
          <w:sz w:val="22"/>
        </w:rPr>
        <w:t>Risk distributions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32"/>
        <w:gridCol w:w="1717"/>
        <w:gridCol w:w="1208"/>
        <w:gridCol w:w="1208"/>
        <w:gridCol w:w="1208"/>
        <w:gridCol w:w="1208"/>
        <w:gridCol w:w="1208"/>
        <w:gridCol w:w="1208"/>
        <w:gridCol w:w="1208"/>
        <w:gridCol w:w="887"/>
      </w:tblGrid>
      <w:tr w:rsidR="005F49B6" w:rsidRPr="002C2608" w14:paraId="4BC9D33D" w14:textId="77777777" w:rsidTr="005F49B6">
        <w:trPr>
          <w:trHeight w:val="360"/>
        </w:trPr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C657034" w14:textId="77777777" w:rsidR="00B23040" w:rsidRPr="002C2608" w:rsidRDefault="00B23040" w:rsidP="005F49B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>Risk SNPs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A8E5E2C" w14:textId="577A15CF" w:rsidR="00B23040" w:rsidRPr="002C2608" w:rsidRDefault="00B23040" w:rsidP="005F49B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2BF8B50" w14:textId="77777777" w:rsidR="00B23040" w:rsidRPr="002C2608" w:rsidRDefault="00B23040" w:rsidP="00744415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>SZ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95040ED" w14:textId="77777777" w:rsidR="00B23040" w:rsidRPr="002C2608" w:rsidRDefault="00B23040" w:rsidP="00744415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>CNT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6D774CD" w14:textId="77777777" w:rsidR="00B23040" w:rsidRPr="002C2608" w:rsidRDefault="00B23040" w:rsidP="00744415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>%SZ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2A8CFDA" w14:textId="77777777" w:rsidR="00B23040" w:rsidRPr="002C2608" w:rsidRDefault="00B23040" w:rsidP="00744415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>％</w:t>
            </w: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>CNT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13AC49F" w14:textId="77777777" w:rsidR="00B23040" w:rsidRPr="002C2608" w:rsidRDefault="00B23040" w:rsidP="00744415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>OR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695ED4A" w14:textId="01A3861D" w:rsidR="00B23040" w:rsidRPr="002C2608" w:rsidRDefault="00B23040" w:rsidP="00744415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>lower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0BD0E71" w14:textId="795CA6D3" w:rsidR="00B23040" w:rsidRPr="002C2608" w:rsidRDefault="00B23040" w:rsidP="00744415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>upper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FDFE7BA" w14:textId="77777777" w:rsidR="00B23040" w:rsidRPr="002C2608" w:rsidRDefault="00B23040" w:rsidP="00744415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>p-value</w:t>
            </w:r>
          </w:p>
        </w:tc>
      </w:tr>
      <w:tr w:rsidR="003853BB" w:rsidRPr="002C2608" w14:paraId="33CAE906" w14:textId="77777777" w:rsidTr="005F49B6">
        <w:trPr>
          <w:trHeight w:val="360"/>
        </w:trPr>
        <w:tc>
          <w:tcPr>
            <w:tcW w:w="183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9B0FE" w14:textId="77777777" w:rsidR="00B23040" w:rsidRPr="002C2608" w:rsidRDefault="00B23040" w:rsidP="00B23040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>COMT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7ADFB" w14:textId="77777777" w:rsidR="00B23040" w:rsidRPr="002C2608" w:rsidRDefault="00B23040" w:rsidP="00B23040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>Risk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A4861" w14:textId="77777777" w:rsidR="00B23040" w:rsidRPr="002C2608" w:rsidRDefault="00B23040" w:rsidP="00B23040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 xml:space="preserve">611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7950A" w14:textId="77777777" w:rsidR="00B23040" w:rsidRPr="002C2608" w:rsidRDefault="00B23040" w:rsidP="00B23040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 xml:space="preserve">543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D9EBD" w14:textId="77777777" w:rsidR="00B23040" w:rsidRPr="002C2608" w:rsidRDefault="00B23040" w:rsidP="00B23040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>48.1%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F8708" w14:textId="77777777" w:rsidR="00B23040" w:rsidRPr="002C2608" w:rsidRDefault="00B23040" w:rsidP="00B23040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>42.7%</w:t>
            </w:r>
          </w:p>
        </w:tc>
        <w:tc>
          <w:tcPr>
            <w:tcW w:w="12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FC3DF6" w14:textId="77777777" w:rsidR="00B23040" w:rsidRPr="002C2608" w:rsidRDefault="00B23040" w:rsidP="00B23040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>1.245</w:t>
            </w:r>
          </w:p>
        </w:tc>
        <w:tc>
          <w:tcPr>
            <w:tcW w:w="120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E1CA2E" w14:textId="77777777" w:rsidR="00B23040" w:rsidRPr="002C2608" w:rsidRDefault="00B23040" w:rsidP="00B23040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>1.065</w:t>
            </w:r>
          </w:p>
        </w:tc>
        <w:tc>
          <w:tcPr>
            <w:tcW w:w="120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1608F3" w14:textId="77777777" w:rsidR="00B23040" w:rsidRPr="002C2608" w:rsidRDefault="00B23040" w:rsidP="00B23040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>1.456</w:t>
            </w:r>
          </w:p>
        </w:tc>
        <w:tc>
          <w:tcPr>
            <w:tcW w:w="887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21BA2" w14:textId="77777777" w:rsidR="00B23040" w:rsidRPr="002C2608" w:rsidRDefault="00B23040" w:rsidP="00B23040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>0.007</w:t>
            </w:r>
          </w:p>
        </w:tc>
      </w:tr>
      <w:tr w:rsidR="003853BB" w:rsidRPr="002C2608" w14:paraId="42A905B2" w14:textId="77777777" w:rsidTr="005F49B6">
        <w:trPr>
          <w:trHeight w:val="360"/>
        </w:trPr>
        <w:tc>
          <w:tcPr>
            <w:tcW w:w="18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5A567C" w14:textId="77777777" w:rsidR="00B23040" w:rsidRPr="002C2608" w:rsidRDefault="00B23040" w:rsidP="00B23040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49B94" w14:textId="77777777" w:rsidR="00B23040" w:rsidRPr="002C2608" w:rsidRDefault="00B23040" w:rsidP="00B23040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>Others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15003" w14:textId="77777777" w:rsidR="00B23040" w:rsidRPr="002C2608" w:rsidRDefault="00B23040" w:rsidP="00B23040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 xml:space="preserve">658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7555D" w14:textId="77777777" w:rsidR="00B23040" w:rsidRPr="002C2608" w:rsidRDefault="00B23040" w:rsidP="00B23040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 xml:space="preserve">728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29533" w14:textId="77777777" w:rsidR="00B23040" w:rsidRPr="002C2608" w:rsidRDefault="00B23040" w:rsidP="00B23040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>51.9%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272C8" w14:textId="77777777" w:rsidR="00B23040" w:rsidRPr="002C2608" w:rsidRDefault="00B23040" w:rsidP="00B23040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>57.3%</w:t>
            </w:r>
          </w:p>
        </w:tc>
        <w:tc>
          <w:tcPr>
            <w:tcW w:w="12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29A57C5" w14:textId="77777777" w:rsidR="00B23040" w:rsidRPr="002C2608" w:rsidRDefault="00B23040" w:rsidP="00B23040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2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25F6BD" w14:textId="77777777" w:rsidR="00B23040" w:rsidRPr="002C2608" w:rsidRDefault="00B23040" w:rsidP="00B23040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2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775FC9" w14:textId="77777777" w:rsidR="00B23040" w:rsidRPr="002C2608" w:rsidRDefault="00B23040" w:rsidP="00B23040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88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A2ABE2" w14:textId="77777777" w:rsidR="00B23040" w:rsidRPr="002C2608" w:rsidRDefault="00B23040" w:rsidP="00B23040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</w:p>
        </w:tc>
      </w:tr>
      <w:tr w:rsidR="003853BB" w:rsidRPr="002C2608" w14:paraId="193E462B" w14:textId="77777777" w:rsidTr="005F49B6">
        <w:trPr>
          <w:trHeight w:val="360"/>
        </w:trPr>
        <w:tc>
          <w:tcPr>
            <w:tcW w:w="183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C5C99" w14:textId="1A575DEE" w:rsidR="00B23040" w:rsidRPr="002C2608" w:rsidRDefault="00E02661" w:rsidP="00B23040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>DRD2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938BE" w14:textId="77777777" w:rsidR="00B23040" w:rsidRPr="002C2608" w:rsidRDefault="00B23040" w:rsidP="00B23040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>Risk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29EB9" w14:textId="77777777" w:rsidR="00B23040" w:rsidRPr="002C2608" w:rsidRDefault="00B23040" w:rsidP="00B23040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 xml:space="preserve">776 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006E9" w14:textId="77777777" w:rsidR="00B23040" w:rsidRPr="002C2608" w:rsidRDefault="00B23040" w:rsidP="00B23040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 xml:space="preserve">605 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5DB1B" w14:textId="77777777" w:rsidR="00B23040" w:rsidRPr="002C2608" w:rsidRDefault="00B23040" w:rsidP="00B23040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>61.1%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37911" w14:textId="77777777" w:rsidR="00B23040" w:rsidRPr="002C2608" w:rsidRDefault="00B23040" w:rsidP="00B23040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>47.6%</w:t>
            </w:r>
          </w:p>
        </w:tc>
        <w:tc>
          <w:tcPr>
            <w:tcW w:w="12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E86E58" w14:textId="77777777" w:rsidR="00B23040" w:rsidRPr="002C2608" w:rsidRDefault="00B23040" w:rsidP="00B23040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>1.727</w:t>
            </w:r>
          </w:p>
        </w:tc>
        <w:tc>
          <w:tcPr>
            <w:tcW w:w="120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DE18C2" w14:textId="77777777" w:rsidR="00B23040" w:rsidRPr="002C2608" w:rsidRDefault="00B23040" w:rsidP="00B23040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>1.475</w:t>
            </w:r>
          </w:p>
        </w:tc>
        <w:tc>
          <w:tcPr>
            <w:tcW w:w="120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68AECF" w14:textId="77777777" w:rsidR="00B23040" w:rsidRPr="002C2608" w:rsidRDefault="00B23040" w:rsidP="00B23040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>2.021</w:t>
            </w:r>
          </w:p>
        </w:tc>
        <w:tc>
          <w:tcPr>
            <w:tcW w:w="887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6F6FF" w14:textId="77777777" w:rsidR="00B23040" w:rsidRPr="002C2608" w:rsidRDefault="00B23040" w:rsidP="00B23040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 xml:space="preserve">0.000 </w:t>
            </w:r>
          </w:p>
        </w:tc>
      </w:tr>
      <w:tr w:rsidR="003853BB" w:rsidRPr="002C2608" w14:paraId="1F147453" w14:textId="77777777" w:rsidTr="005F49B6">
        <w:trPr>
          <w:trHeight w:val="360"/>
        </w:trPr>
        <w:tc>
          <w:tcPr>
            <w:tcW w:w="18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169593" w14:textId="77777777" w:rsidR="00B23040" w:rsidRPr="002C2608" w:rsidRDefault="00B23040" w:rsidP="00B23040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4D37C" w14:textId="77777777" w:rsidR="00B23040" w:rsidRPr="002C2608" w:rsidRDefault="00B23040" w:rsidP="00B23040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>Others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226E4" w14:textId="77777777" w:rsidR="00B23040" w:rsidRPr="002C2608" w:rsidRDefault="00B23040" w:rsidP="00B23040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 xml:space="preserve">494 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AF9C7" w14:textId="77777777" w:rsidR="00B23040" w:rsidRPr="002C2608" w:rsidRDefault="00B23040" w:rsidP="00B23040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 xml:space="preserve">665 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D385B" w14:textId="77777777" w:rsidR="00B23040" w:rsidRPr="002C2608" w:rsidRDefault="00B23040" w:rsidP="00B23040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>38.9%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7FEEF" w14:textId="77777777" w:rsidR="00B23040" w:rsidRPr="002C2608" w:rsidRDefault="00B23040" w:rsidP="00B23040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>52.4%</w:t>
            </w:r>
          </w:p>
        </w:tc>
        <w:tc>
          <w:tcPr>
            <w:tcW w:w="12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67BE4AD" w14:textId="77777777" w:rsidR="00B23040" w:rsidRPr="002C2608" w:rsidRDefault="00B23040" w:rsidP="00B23040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2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00901E" w14:textId="77777777" w:rsidR="00B23040" w:rsidRPr="002C2608" w:rsidRDefault="00B23040" w:rsidP="00B23040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2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A5D5D9" w14:textId="77777777" w:rsidR="00B23040" w:rsidRPr="002C2608" w:rsidRDefault="00B23040" w:rsidP="00B23040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88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099E8E" w14:textId="77777777" w:rsidR="00B23040" w:rsidRPr="002C2608" w:rsidRDefault="00B23040" w:rsidP="00B23040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</w:p>
        </w:tc>
      </w:tr>
      <w:tr w:rsidR="003853BB" w:rsidRPr="002C2608" w14:paraId="3575D2CB" w14:textId="77777777" w:rsidTr="005F49B6">
        <w:trPr>
          <w:trHeight w:val="360"/>
        </w:trPr>
        <w:tc>
          <w:tcPr>
            <w:tcW w:w="183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F4A40" w14:textId="77777777" w:rsidR="00B23040" w:rsidRPr="002C2608" w:rsidRDefault="00B23040" w:rsidP="00B23040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>TH</w:t>
            </w:r>
          </w:p>
        </w:tc>
        <w:tc>
          <w:tcPr>
            <w:tcW w:w="1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058A2" w14:textId="77777777" w:rsidR="00B23040" w:rsidRPr="002C2608" w:rsidRDefault="00B23040" w:rsidP="00B23040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>Risk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52189" w14:textId="77777777" w:rsidR="00B23040" w:rsidRPr="002C2608" w:rsidRDefault="00B23040" w:rsidP="00B23040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 xml:space="preserve">146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440B6" w14:textId="77777777" w:rsidR="00B23040" w:rsidRPr="002C2608" w:rsidRDefault="00B23040" w:rsidP="00B23040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 xml:space="preserve">86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36BF2" w14:textId="77777777" w:rsidR="00B23040" w:rsidRPr="002C2608" w:rsidRDefault="00B23040" w:rsidP="00B23040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>11.5%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0F70F" w14:textId="77777777" w:rsidR="00B23040" w:rsidRPr="002C2608" w:rsidRDefault="00B23040" w:rsidP="00B23040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>6.8%</w:t>
            </w:r>
          </w:p>
        </w:tc>
        <w:tc>
          <w:tcPr>
            <w:tcW w:w="12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D2D39D" w14:textId="77777777" w:rsidR="00B23040" w:rsidRPr="002C2608" w:rsidRDefault="00B23040" w:rsidP="00B23040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>1.788</w:t>
            </w:r>
          </w:p>
        </w:tc>
        <w:tc>
          <w:tcPr>
            <w:tcW w:w="120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0D0DB9" w14:textId="77777777" w:rsidR="00B23040" w:rsidRPr="002C2608" w:rsidRDefault="00B23040" w:rsidP="00B23040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>1.354</w:t>
            </w:r>
          </w:p>
        </w:tc>
        <w:tc>
          <w:tcPr>
            <w:tcW w:w="120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D423F6" w14:textId="77777777" w:rsidR="00B23040" w:rsidRPr="002C2608" w:rsidRDefault="00B23040" w:rsidP="00B23040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>2.361</w:t>
            </w:r>
          </w:p>
        </w:tc>
        <w:tc>
          <w:tcPr>
            <w:tcW w:w="887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45F39" w14:textId="77777777" w:rsidR="00B23040" w:rsidRPr="002C2608" w:rsidRDefault="00B23040" w:rsidP="00B23040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 xml:space="preserve">0.000 </w:t>
            </w:r>
          </w:p>
        </w:tc>
      </w:tr>
      <w:tr w:rsidR="003853BB" w:rsidRPr="002C2608" w14:paraId="66D5B1B3" w14:textId="77777777" w:rsidTr="005F49B6">
        <w:trPr>
          <w:trHeight w:val="360"/>
        </w:trPr>
        <w:tc>
          <w:tcPr>
            <w:tcW w:w="18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247B5C" w14:textId="77777777" w:rsidR="00B23040" w:rsidRPr="002C2608" w:rsidRDefault="00B23040" w:rsidP="00B23040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D2216" w14:textId="77777777" w:rsidR="00B23040" w:rsidRPr="002C2608" w:rsidRDefault="00B23040" w:rsidP="00B23040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>Others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1592B" w14:textId="77777777" w:rsidR="00B23040" w:rsidRPr="002C2608" w:rsidRDefault="00B23040" w:rsidP="00B23040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 xml:space="preserve">1125 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6A2C8" w14:textId="77777777" w:rsidR="00B23040" w:rsidRPr="002C2608" w:rsidRDefault="00B23040" w:rsidP="00B23040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 xml:space="preserve">1185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FBC89" w14:textId="77777777" w:rsidR="00B23040" w:rsidRPr="002C2608" w:rsidRDefault="00B23040" w:rsidP="00B23040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>88.5%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07A22" w14:textId="77777777" w:rsidR="00B23040" w:rsidRPr="002C2608" w:rsidRDefault="00B23040" w:rsidP="00B23040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>93.2%</w:t>
            </w:r>
          </w:p>
        </w:tc>
        <w:tc>
          <w:tcPr>
            <w:tcW w:w="12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91A4431" w14:textId="77777777" w:rsidR="00B23040" w:rsidRPr="002C2608" w:rsidRDefault="00B23040" w:rsidP="00B23040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2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B6DD7A" w14:textId="77777777" w:rsidR="00B23040" w:rsidRPr="002C2608" w:rsidRDefault="00B23040" w:rsidP="00B23040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2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5B4459" w14:textId="77777777" w:rsidR="00B23040" w:rsidRPr="002C2608" w:rsidRDefault="00B23040" w:rsidP="00B23040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88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59D88E" w14:textId="77777777" w:rsidR="00B23040" w:rsidRPr="002C2608" w:rsidRDefault="00B23040" w:rsidP="00B23040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</w:p>
        </w:tc>
      </w:tr>
      <w:tr w:rsidR="005F49B6" w:rsidRPr="002C2608" w14:paraId="7C70F20D" w14:textId="77777777" w:rsidTr="005F49B6">
        <w:trPr>
          <w:trHeight w:val="360"/>
        </w:trPr>
        <w:tc>
          <w:tcPr>
            <w:tcW w:w="1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F0F125F" w14:textId="77777777" w:rsidR="00B23040" w:rsidRPr="002C2608" w:rsidRDefault="00B23040" w:rsidP="00B23040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>Double</w:t>
            </w:r>
          </w:p>
        </w:tc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0408107" w14:textId="77777777" w:rsidR="00B23040" w:rsidRPr="002C2608" w:rsidRDefault="00B23040" w:rsidP="00B23040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5A2E46C" w14:textId="77777777" w:rsidR="00B23040" w:rsidRPr="002C2608" w:rsidRDefault="00B23040" w:rsidP="00B23040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521FF3F" w14:textId="77777777" w:rsidR="00B23040" w:rsidRPr="002C2608" w:rsidRDefault="00B23040" w:rsidP="00B23040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449B8AE" w14:textId="77777777" w:rsidR="00B23040" w:rsidRPr="002C2608" w:rsidRDefault="00B23040" w:rsidP="00B23040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B3EA5CF" w14:textId="77777777" w:rsidR="00B23040" w:rsidRPr="002C2608" w:rsidRDefault="00B23040" w:rsidP="00B23040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D6BAB53" w14:textId="77777777" w:rsidR="00B23040" w:rsidRPr="002C2608" w:rsidRDefault="00B23040" w:rsidP="00B23040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69860AD" w14:textId="77777777" w:rsidR="00B23040" w:rsidRPr="002C2608" w:rsidRDefault="00B23040" w:rsidP="00B23040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EC1984E" w14:textId="77777777" w:rsidR="00B23040" w:rsidRPr="002C2608" w:rsidRDefault="00B23040" w:rsidP="00B23040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3FC9871" w14:textId="77777777" w:rsidR="00B23040" w:rsidRPr="002C2608" w:rsidRDefault="00B23040" w:rsidP="00B23040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 xml:space="preserve">　</w:t>
            </w:r>
          </w:p>
        </w:tc>
      </w:tr>
      <w:tr w:rsidR="003853BB" w:rsidRPr="002C2608" w14:paraId="35773E8C" w14:textId="77777777" w:rsidTr="005F49B6">
        <w:trPr>
          <w:trHeight w:val="360"/>
        </w:trPr>
        <w:tc>
          <w:tcPr>
            <w:tcW w:w="183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2D61C" w14:textId="2B4D9F7D" w:rsidR="00B23040" w:rsidRPr="002C2608" w:rsidRDefault="00B23040" w:rsidP="00B23040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>COMT*</w:t>
            </w:r>
            <w:r w:rsidR="00E02661"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>DRD2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CAD8A" w14:textId="77777777" w:rsidR="00B23040" w:rsidRPr="002C2608" w:rsidRDefault="00B23040" w:rsidP="00B23040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>Risk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A57E7" w14:textId="77777777" w:rsidR="00B23040" w:rsidRPr="002C2608" w:rsidRDefault="00B23040" w:rsidP="00B23040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 xml:space="preserve">376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B31C6" w14:textId="77777777" w:rsidR="00B23040" w:rsidRPr="002C2608" w:rsidRDefault="00B23040" w:rsidP="00B23040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 xml:space="preserve">220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178B0" w14:textId="77777777" w:rsidR="00B23040" w:rsidRPr="002C2608" w:rsidRDefault="00B23040" w:rsidP="00B23040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>29.7%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F9FE1" w14:textId="77777777" w:rsidR="00B23040" w:rsidRPr="002C2608" w:rsidRDefault="00B23040" w:rsidP="00B23040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>17.3%</w:t>
            </w:r>
          </w:p>
        </w:tc>
        <w:tc>
          <w:tcPr>
            <w:tcW w:w="12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A52719" w14:textId="77777777" w:rsidR="00B23040" w:rsidRPr="002C2608" w:rsidRDefault="00B23040" w:rsidP="00B23040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 xml:space="preserve">2.010 </w:t>
            </w:r>
          </w:p>
        </w:tc>
        <w:tc>
          <w:tcPr>
            <w:tcW w:w="120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D9B1F1" w14:textId="77777777" w:rsidR="00B23040" w:rsidRPr="002C2608" w:rsidRDefault="00B23040" w:rsidP="00B23040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 xml:space="preserve">1.664 </w:t>
            </w:r>
          </w:p>
        </w:tc>
        <w:tc>
          <w:tcPr>
            <w:tcW w:w="120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8C2572" w14:textId="77777777" w:rsidR="00B23040" w:rsidRPr="002C2608" w:rsidRDefault="00B23040" w:rsidP="00B23040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 xml:space="preserve">2.427 </w:t>
            </w:r>
          </w:p>
        </w:tc>
        <w:tc>
          <w:tcPr>
            <w:tcW w:w="887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5576A" w14:textId="77777777" w:rsidR="00B23040" w:rsidRPr="002C2608" w:rsidRDefault="00B23040" w:rsidP="00B23040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 xml:space="preserve">0.000 </w:t>
            </w:r>
          </w:p>
        </w:tc>
      </w:tr>
      <w:tr w:rsidR="003853BB" w:rsidRPr="002C2608" w14:paraId="3F279A33" w14:textId="77777777" w:rsidTr="005F49B6">
        <w:trPr>
          <w:trHeight w:val="360"/>
        </w:trPr>
        <w:tc>
          <w:tcPr>
            <w:tcW w:w="18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A74DD0" w14:textId="77777777" w:rsidR="00B23040" w:rsidRPr="002C2608" w:rsidRDefault="00B23040" w:rsidP="00B23040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0ECF2" w14:textId="77777777" w:rsidR="00B23040" w:rsidRPr="002C2608" w:rsidRDefault="00B23040" w:rsidP="00B23040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>Others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EC53A" w14:textId="77777777" w:rsidR="00B23040" w:rsidRPr="002C2608" w:rsidRDefault="00B23040" w:rsidP="00B23040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 xml:space="preserve">892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0F639" w14:textId="77777777" w:rsidR="00B23040" w:rsidRPr="002C2608" w:rsidRDefault="00B23040" w:rsidP="00B23040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 xml:space="preserve">1049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2AC5E" w14:textId="77777777" w:rsidR="00B23040" w:rsidRPr="002C2608" w:rsidRDefault="00B23040" w:rsidP="00B23040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>70.3%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B6CD1" w14:textId="77777777" w:rsidR="00B23040" w:rsidRPr="002C2608" w:rsidRDefault="00B23040" w:rsidP="00B23040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>82.7%</w:t>
            </w:r>
          </w:p>
        </w:tc>
        <w:tc>
          <w:tcPr>
            <w:tcW w:w="12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0EA3928" w14:textId="77777777" w:rsidR="00B23040" w:rsidRPr="002C2608" w:rsidRDefault="00B23040" w:rsidP="00B23040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2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9FAC50" w14:textId="77777777" w:rsidR="00B23040" w:rsidRPr="002C2608" w:rsidRDefault="00B23040" w:rsidP="00B23040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2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A271C5" w14:textId="77777777" w:rsidR="00B23040" w:rsidRPr="002C2608" w:rsidRDefault="00B23040" w:rsidP="00B23040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88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F3844E" w14:textId="77777777" w:rsidR="00B23040" w:rsidRPr="002C2608" w:rsidRDefault="00B23040" w:rsidP="00B23040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</w:p>
        </w:tc>
      </w:tr>
      <w:tr w:rsidR="003853BB" w:rsidRPr="002C2608" w14:paraId="0403C951" w14:textId="77777777" w:rsidTr="005F49B6">
        <w:trPr>
          <w:trHeight w:val="360"/>
        </w:trPr>
        <w:tc>
          <w:tcPr>
            <w:tcW w:w="183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365A6" w14:textId="77777777" w:rsidR="00B23040" w:rsidRPr="002C2608" w:rsidRDefault="00B23040" w:rsidP="00B23040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>COMT*TH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F8A51" w14:textId="77777777" w:rsidR="00B23040" w:rsidRPr="002C2608" w:rsidRDefault="00B23040" w:rsidP="00B23040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>Risk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A0663" w14:textId="77777777" w:rsidR="00B23040" w:rsidRPr="002C2608" w:rsidRDefault="00B23040" w:rsidP="00B23040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 xml:space="preserve">66 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3F04F" w14:textId="77777777" w:rsidR="00B23040" w:rsidRPr="002C2608" w:rsidRDefault="00B23040" w:rsidP="00B23040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 xml:space="preserve">47 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6F991" w14:textId="77777777" w:rsidR="00B23040" w:rsidRPr="002C2608" w:rsidRDefault="00B23040" w:rsidP="00B23040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>5.2%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0F49D" w14:textId="77777777" w:rsidR="00B23040" w:rsidRPr="002C2608" w:rsidRDefault="00B23040" w:rsidP="00B23040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>3.8%</w:t>
            </w:r>
          </w:p>
        </w:tc>
        <w:tc>
          <w:tcPr>
            <w:tcW w:w="12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24E2B5" w14:textId="77777777" w:rsidR="00B23040" w:rsidRPr="002C2608" w:rsidRDefault="00B23040" w:rsidP="00B23040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 xml:space="preserve">1.428 </w:t>
            </w:r>
          </w:p>
        </w:tc>
        <w:tc>
          <w:tcPr>
            <w:tcW w:w="120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1A1205" w14:textId="77777777" w:rsidR="00B23040" w:rsidRPr="002C2608" w:rsidRDefault="00B23040" w:rsidP="00B23040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 xml:space="preserve">0.976 </w:t>
            </w:r>
          </w:p>
        </w:tc>
        <w:tc>
          <w:tcPr>
            <w:tcW w:w="120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32229B" w14:textId="77777777" w:rsidR="00B23040" w:rsidRPr="002C2608" w:rsidRDefault="00B23040" w:rsidP="00B23040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 xml:space="preserve">2.088 </w:t>
            </w:r>
          </w:p>
        </w:tc>
        <w:tc>
          <w:tcPr>
            <w:tcW w:w="887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67783" w14:textId="77777777" w:rsidR="00B23040" w:rsidRPr="002C2608" w:rsidRDefault="00B23040" w:rsidP="00B23040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 xml:space="preserve">0.068 </w:t>
            </w:r>
          </w:p>
        </w:tc>
      </w:tr>
      <w:tr w:rsidR="003853BB" w:rsidRPr="002C2608" w14:paraId="2EFAAE22" w14:textId="77777777" w:rsidTr="005F49B6">
        <w:trPr>
          <w:trHeight w:val="360"/>
        </w:trPr>
        <w:tc>
          <w:tcPr>
            <w:tcW w:w="18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4ECB0B" w14:textId="77777777" w:rsidR="00B23040" w:rsidRPr="002C2608" w:rsidRDefault="00B23040" w:rsidP="00B23040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03BB1" w14:textId="77777777" w:rsidR="00B23040" w:rsidRPr="002C2608" w:rsidRDefault="00B23040" w:rsidP="00B23040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>Others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EAED9" w14:textId="77777777" w:rsidR="00B23040" w:rsidRPr="002C2608" w:rsidRDefault="00B23040" w:rsidP="00B23040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 xml:space="preserve">1203 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6817D" w14:textId="77777777" w:rsidR="00B23040" w:rsidRPr="002C2608" w:rsidRDefault="00B23040" w:rsidP="00B23040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 xml:space="preserve">1223 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27D45" w14:textId="77777777" w:rsidR="00B23040" w:rsidRPr="002C2608" w:rsidRDefault="00B23040" w:rsidP="00B23040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>94.8%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C5FEA" w14:textId="77777777" w:rsidR="00B23040" w:rsidRPr="002C2608" w:rsidRDefault="00B23040" w:rsidP="00B23040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>96.3%</w:t>
            </w:r>
          </w:p>
        </w:tc>
        <w:tc>
          <w:tcPr>
            <w:tcW w:w="12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BF84F0E" w14:textId="77777777" w:rsidR="00B23040" w:rsidRPr="002C2608" w:rsidRDefault="00B23040" w:rsidP="00B23040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2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FD930B" w14:textId="77777777" w:rsidR="00B23040" w:rsidRPr="002C2608" w:rsidRDefault="00B23040" w:rsidP="00B23040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2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FEE75C" w14:textId="77777777" w:rsidR="00B23040" w:rsidRPr="002C2608" w:rsidRDefault="00B23040" w:rsidP="00B23040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88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FE9082" w14:textId="77777777" w:rsidR="00B23040" w:rsidRPr="002C2608" w:rsidRDefault="00B23040" w:rsidP="00B23040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</w:p>
        </w:tc>
      </w:tr>
      <w:tr w:rsidR="003853BB" w:rsidRPr="002C2608" w14:paraId="2A327112" w14:textId="77777777" w:rsidTr="005F49B6">
        <w:trPr>
          <w:trHeight w:val="360"/>
        </w:trPr>
        <w:tc>
          <w:tcPr>
            <w:tcW w:w="183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71F33" w14:textId="112E2D06" w:rsidR="00B23040" w:rsidRPr="002C2608" w:rsidRDefault="00E02661" w:rsidP="00B23040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>DRD2</w:t>
            </w:r>
            <w:r w:rsidR="00B23040"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>*TH</w:t>
            </w:r>
          </w:p>
        </w:tc>
        <w:tc>
          <w:tcPr>
            <w:tcW w:w="1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4C0FD" w14:textId="77777777" w:rsidR="00B23040" w:rsidRPr="002C2608" w:rsidRDefault="00B23040" w:rsidP="00B23040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>Risk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CA577" w14:textId="77777777" w:rsidR="00B23040" w:rsidRPr="002C2608" w:rsidRDefault="00B23040" w:rsidP="00B23040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 xml:space="preserve">87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4B43A" w14:textId="77777777" w:rsidR="00B23040" w:rsidRPr="002C2608" w:rsidRDefault="00B23040" w:rsidP="00B23040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 xml:space="preserve">48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2E16D" w14:textId="77777777" w:rsidR="00B23040" w:rsidRPr="002C2608" w:rsidRDefault="00B23040" w:rsidP="00B23040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>6.9%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EC998" w14:textId="77777777" w:rsidR="00B23040" w:rsidRPr="002C2608" w:rsidRDefault="00B23040" w:rsidP="00B23040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>3.8%</w:t>
            </w:r>
          </w:p>
        </w:tc>
        <w:tc>
          <w:tcPr>
            <w:tcW w:w="12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58B27F" w14:textId="77777777" w:rsidR="00B23040" w:rsidRPr="002C2608" w:rsidRDefault="00B23040" w:rsidP="00B23040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 xml:space="preserve">1.871 </w:t>
            </w:r>
          </w:p>
        </w:tc>
        <w:tc>
          <w:tcPr>
            <w:tcW w:w="120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C489A7" w14:textId="77777777" w:rsidR="00B23040" w:rsidRPr="002C2608" w:rsidRDefault="00B23040" w:rsidP="00B23040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 xml:space="preserve">1.306 </w:t>
            </w:r>
          </w:p>
        </w:tc>
        <w:tc>
          <w:tcPr>
            <w:tcW w:w="120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E1AB81" w14:textId="77777777" w:rsidR="00B23040" w:rsidRPr="002C2608" w:rsidRDefault="00B23040" w:rsidP="00B23040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 xml:space="preserve">2.680 </w:t>
            </w:r>
          </w:p>
        </w:tc>
        <w:tc>
          <w:tcPr>
            <w:tcW w:w="887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D33A1" w14:textId="77777777" w:rsidR="00B23040" w:rsidRPr="002C2608" w:rsidRDefault="00B23040" w:rsidP="00B23040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 xml:space="preserve">0.001 </w:t>
            </w:r>
          </w:p>
        </w:tc>
      </w:tr>
      <w:tr w:rsidR="003853BB" w:rsidRPr="002C2608" w14:paraId="254F554B" w14:textId="77777777" w:rsidTr="005F49B6">
        <w:trPr>
          <w:trHeight w:val="360"/>
        </w:trPr>
        <w:tc>
          <w:tcPr>
            <w:tcW w:w="18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288140" w14:textId="77777777" w:rsidR="00B23040" w:rsidRPr="002C2608" w:rsidRDefault="00B23040" w:rsidP="00B23040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3598D" w14:textId="77777777" w:rsidR="00B23040" w:rsidRPr="002C2608" w:rsidRDefault="00B23040" w:rsidP="00B23040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>Others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F663D" w14:textId="77777777" w:rsidR="00B23040" w:rsidRPr="002C2608" w:rsidRDefault="00B23040" w:rsidP="00B23040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 xml:space="preserve">1183 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22133" w14:textId="77777777" w:rsidR="00B23040" w:rsidRPr="002C2608" w:rsidRDefault="00B23040" w:rsidP="00B23040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 xml:space="preserve">1221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0A912" w14:textId="77777777" w:rsidR="00B23040" w:rsidRPr="002C2608" w:rsidRDefault="00B23040" w:rsidP="00B23040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>93.1%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30802" w14:textId="77777777" w:rsidR="00B23040" w:rsidRPr="002C2608" w:rsidRDefault="00B23040" w:rsidP="00B23040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>96.2%</w:t>
            </w:r>
          </w:p>
        </w:tc>
        <w:tc>
          <w:tcPr>
            <w:tcW w:w="12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3B700DA" w14:textId="77777777" w:rsidR="00B23040" w:rsidRPr="002C2608" w:rsidRDefault="00B23040" w:rsidP="00B23040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2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A89A03" w14:textId="77777777" w:rsidR="00B23040" w:rsidRPr="002C2608" w:rsidRDefault="00B23040" w:rsidP="00B23040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2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2957BB" w14:textId="77777777" w:rsidR="00B23040" w:rsidRPr="002C2608" w:rsidRDefault="00B23040" w:rsidP="00B23040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88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17777A" w14:textId="77777777" w:rsidR="00B23040" w:rsidRPr="002C2608" w:rsidRDefault="00B23040" w:rsidP="00B23040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</w:p>
        </w:tc>
      </w:tr>
      <w:tr w:rsidR="005F49B6" w:rsidRPr="002C2608" w14:paraId="4DD5AB46" w14:textId="77777777" w:rsidTr="005F49B6">
        <w:trPr>
          <w:trHeight w:val="360"/>
        </w:trPr>
        <w:tc>
          <w:tcPr>
            <w:tcW w:w="1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F87ED25" w14:textId="77777777" w:rsidR="00B23040" w:rsidRPr="002C2608" w:rsidRDefault="00B23040" w:rsidP="00B23040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>Triple</w:t>
            </w:r>
          </w:p>
        </w:tc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CA1888C" w14:textId="77777777" w:rsidR="00B23040" w:rsidRPr="002C2608" w:rsidRDefault="00B23040" w:rsidP="00B23040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C00301C" w14:textId="77777777" w:rsidR="00B23040" w:rsidRPr="002C2608" w:rsidRDefault="00B23040" w:rsidP="00B23040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E42866D" w14:textId="77777777" w:rsidR="00B23040" w:rsidRPr="002C2608" w:rsidRDefault="00B23040" w:rsidP="00B23040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92BDEF0" w14:textId="77777777" w:rsidR="00B23040" w:rsidRPr="002C2608" w:rsidRDefault="00B23040" w:rsidP="00B23040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31460C5" w14:textId="77777777" w:rsidR="00B23040" w:rsidRPr="002C2608" w:rsidRDefault="00B23040" w:rsidP="00B23040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FD15FA0" w14:textId="77777777" w:rsidR="00B23040" w:rsidRPr="002C2608" w:rsidRDefault="00B23040" w:rsidP="00B23040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E4E52D8" w14:textId="77777777" w:rsidR="00B23040" w:rsidRPr="002C2608" w:rsidRDefault="00B23040" w:rsidP="00B23040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DCCFA84" w14:textId="77777777" w:rsidR="00B23040" w:rsidRPr="002C2608" w:rsidRDefault="00B23040" w:rsidP="00B23040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BB36FD3" w14:textId="77777777" w:rsidR="00B23040" w:rsidRPr="002C2608" w:rsidRDefault="00B23040" w:rsidP="00B23040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 xml:space="preserve">　</w:t>
            </w:r>
          </w:p>
        </w:tc>
      </w:tr>
      <w:tr w:rsidR="003853BB" w:rsidRPr="002C2608" w14:paraId="4DD73412" w14:textId="77777777" w:rsidTr="005F49B6">
        <w:trPr>
          <w:trHeight w:val="360"/>
        </w:trPr>
        <w:tc>
          <w:tcPr>
            <w:tcW w:w="183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86A0F" w14:textId="1ED61FB6" w:rsidR="00B23040" w:rsidRPr="002C2608" w:rsidRDefault="00E02661" w:rsidP="00B23040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>COMT*DRD2</w:t>
            </w:r>
            <w:r w:rsidR="00B23040"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>*TH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97BD1" w14:textId="77777777" w:rsidR="00B23040" w:rsidRPr="002C2608" w:rsidRDefault="00B23040" w:rsidP="00B23040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>Risk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FEDDE" w14:textId="77777777" w:rsidR="00B23040" w:rsidRPr="002C2608" w:rsidRDefault="00B23040" w:rsidP="00B23040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 xml:space="preserve">37 </w:t>
            </w:r>
          </w:p>
        </w:tc>
        <w:tc>
          <w:tcPr>
            <w:tcW w:w="120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561E6" w14:textId="77777777" w:rsidR="00B23040" w:rsidRPr="002C2608" w:rsidRDefault="00B23040" w:rsidP="00B23040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 xml:space="preserve">30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97EF6" w14:textId="77777777" w:rsidR="00B23040" w:rsidRPr="002C2608" w:rsidRDefault="00B23040" w:rsidP="00B23040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>2.9%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86501" w14:textId="77777777" w:rsidR="00B23040" w:rsidRPr="002C2608" w:rsidRDefault="00B23040" w:rsidP="00B23040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>2.4%</w:t>
            </w:r>
          </w:p>
        </w:tc>
        <w:tc>
          <w:tcPr>
            <w:tcW w:w="12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37B5B2" w14:textId="77777777" w:rsidR="00B23040" w:rsidRPr="002C2608" w:rsidRDefault="00B23040" w:rsidP="00B23040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 xml:space="preserve">1.240 </w:t>
            </w:r>
          </w:p>
        </w:tc>
        <w:tc>
          <w:tcPr>
            <w:tcW w:w="120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4261CD" w14:textId="77777777" w:rsidR="00B23040" w:rsidRPr="002C2608" w:rsidRDefault="00B23040" w:rsidP="00B23040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 xml:space="preserve">0.765 </w:t>
            </w:r>
          </w:p>
        </w:tc>
        <w:tc>
          <w:tcPr>
            <w:tcW w:w="120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AEE44A" w14:textId="77777777" w:rsidR="00B23040" w:rsidRPr="002C2608" w:rsidRDefault="00B23040" w:rsidP="00B23040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 xml:space="preserve">2.012 </w:t>
            </w:r>
          </w:p>
        </w:tc>
        <w:tc>
          <w:tcPr>
            <w:tcW w:w="887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8DD87" w14:textId="77777777" w:rsidR="00B23040" w:rsidRPr="002C2608" w:rsidRDefault="00B23040" w:rsidP="00B23040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 xml:space="preserve">0.458 </w:t>
            </w:r>
          </w:p>
        </w:tc>
      </w:tr>
      <w:tr w:rsidR="003853BB" w:rsidRPr="002C2608" w14:paraId="34872EDA" w14:textId="77777777" w:rsidTr="005F49B6">
        <w:trPr>
          <w:trHeight w:val="360"/>
        </w:trPr>
        <w:tc>
          <w:tcPr>
            <w:tcW w:w="18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F580F0" w14:textId="77777777" w:rsidR="00B23040" w:rsidRPr="002C2608" w:rsidRDefault="00B23040" w:rsidP="00B23040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04E55" w14:textId="77777777" w:rsidR="00B23040" w:rsidRPr="002C2608" w:rsidRDefault="00B23040" w:rsidP="00B23040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>Others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9CFDE" w14:textId="77777777" w:rsidR="00B23040" w:rsidRPr="002C2608" w:rsidRDefault="00B23040" w:rsidP="00B23040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 xml:space="preserve">1231 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8724E" w14:textId="77777777" w:rsidR="00B23040" w:rsidRPr="002C2608" w:rsidRDefault="00B23040" w:rsidP="00B23040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 xml:space="preserve">1238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6016F" w14:textId="77777777" w:rsidR="00B23040" w:rsidRPr="002C2608" w:rsidRDefault="00B23040" w:rsidP="00B23040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>97.1%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1FD21" w14:textId="77777777" w:rsidR="00B23040" w:rsidRPr="002C2608" w:rsidRDefault="00B23040" w:rsidP="00B23040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>97.6%</w:t>
            </w:r>
          </w:p>
        </w:tc>
        <w:tc>
          <w:tcPr>
            <w:tcW w:w="12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968B3EE" w14:textId="77777777" w:rsidR="00B23040" w:rsidRPr="002C2608" w:rsidRDefault="00B23040" w:rsidP="00B23040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2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CB7C3E" w14:textId="77777777" w:rsidR="00B23040" w:rsidRPr="002C2608" w:rsidRDefault="00B23040" w:rsidP="00B23040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2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6A14A4" w14:textId="77777777" w:rsidR="00B23040" w:rsidRPr="002C2608" w:rsidRDefault="00B23040" w:rsidP="00B23040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88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A6A150" w14:textId="77777777" w:rsidR="00B23040" w:rsidRPr="002C2608" w:rsidRDefault="00B23040" w:rsidP="00B23040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</w:p>
        </w:tc>
      </w:tr>
      <w:tr w:rsidR="00BB0E47" w:rsidRPr="002C2608" w14:paraId="390EAFB6" w14:textId="77777777" w:rsidTr="009B6576">
        <w:trPr>
          <w:trHeight w:val="360"/>
        </w:trPr>
        <w:tc>
          <w:tcPr>
            <w:tcW w:w="596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2DA6AE1" w14:textId="1B99A157" w:rsidR="00BB0E47" w:rsidRPr="002C2608" w:rsidRDefault="00BB0E47" w:rsidP="00BB0E47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>Any of three dou</w:t>
            </w:r>
            <w:bookmarkStart w:id="0" w:name="_GoBack"/>
            <w:bookmarkEnd w:id="0"/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>ble</w:t>
            </w:r>
            <w:r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>-</w:t>
            </w: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>risk SNPs</w:t>
            </w:r>
            <w:r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 xml:space="preserve"> combinations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0432B41" w14:textId="77777777" w:rsidR="00BB0E47" w:rsidRPr="002C2608" w:rsidRDefault="00BB0E47" w:rsidP="00B23040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BDF3DA5" w14:textId="77777777" w:rsidR="00BB0E47" w:rsidRPr="002C2608" w:rsidRDefault="00BB0E47" w:rsidP="00B23040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E4CC565" w14:textId="77777777" w:rsidR="00BB0E47" w:rsidRPr="002C2608" w:rsidRDefault="00BB0E47" w:rsidP="00B23040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23DA79C" w14:textId="77777777" w:rsidR="00BB0E47" w:rsidRPr="002C2608" w:rsidRDefault="00BB0E47" w:rsidP="00B23040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253BF25" w14:textId="77777777" w:rsidR="00BB0E47" w:rsidRPr="002C2608" w:rsidRDefault="00BB0E47" w:rsidP="00B23040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1D8E67A" w14:textId="77777777" w:rsidR="00BB0E47" w:rsidRPr="002C2608" w:rsidRDefault="00BB0E47" w:rsidP="00B23040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 xml:space="preserve">　</w:t>
            </w:r>
          </w:p>
        </w:tc>
      </w:tr>
      <w:tr w:rsidR="003853BB" w:rsidRPr="002C2608" w14:paraId="0E5C6CBC" w14:textId="77777777" w:rsidTr="005F49B6">
        <w:trPr>
          <w:trHeight w:val="360"/>
        </w:trPr>
        <w:tc>
          <w:tcPr>
            <w:tcW w:w="183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7A759" w14:textId="7D0E7740" w:rsidR="00B23040" w:rsidRPr="002C2608" w:rsidRDefault="003853BB" w:rsidP="00B23040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>Any Double</w:t>
            </w:r>
          </w:p>
        </w:tc>
        <w:tc>
          <w:tcPr>
            <w:tcW w:w="1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BA6B9" w14:textId="77777777" w:rsidR="00B23040" w:rsidRPr="002C2608" w:rsidRDefault="00B23040" w:rsidP="00B23040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>Risk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7D32E" w14:textId="77777777" w:rsidR="00B23040" w:rsidRPr="002C2608" w:rsidRDefault="00B23040" w:rsidP="00B23040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 xml:space="preserve">455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D92F4" w14:textId="77777777" w:rsidR="00B23040" w:rsidRPr="002C2608" w:rsidRDefault="00B23040" w:rsidP="00B23040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 xml:space="preserve">255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B9598" w14:textId="77777777" w:rsidR="00B23040" w:rsidRPr="002C2608" w:rsidRDefault="00B23040" w:rsidP="00B23040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>35.8%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6EB31" w14:textId="77777777" w:rsidR="00B23040" w:rsidRPr="002C2608" w:rsidRDefault="00B23040" w:rsidP="00B23040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>20.0%</w:t>
            </w:r>
          </w:p>
        </w:tc>
        <w:tc>
          <w:tcPr>
            <w:tcW w:w="12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E9A41F" w14:textId="77777777" w:rsidR="00B23040" w:rsidRPr="002C2608" w:rsidRDefault="00B23040" w:rsidP="00B23040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 xml:space="preserve">2.224 </w:t>
            </w:r>
          </w:p>
        </w:tc>
        <w:tc>
          <w:tcPr>
            <w:tcW w:w="120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4A13B3" w14:textId="77777777" w:rsidR="00B23040" w:rsidRPr="002C2608" w:rsidRDefault="00B23040" w:rsidP="00B23040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 xml:space="preserve">1.860 </w:t>
            </w:r>
          </w:p>
        </w:tc>
        <w:tc>
          <w:tcPr>
            <w:tcW w:w="120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E29D15" w14:textId="77777777" w:rsidR="00B23040" w:rsidRPr="002C2608" w:rsidRDefault="00B23040" w:rsidP="00B23040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 xml:space="preserve">2.659 </w:t>
            </w:r>
          </w:p>
        </w:tc>
        <w:tc>
          <w:tcPr>
            <w:tcW w:w="887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10D69" w14:textId="77777777" w:rsidR="00B23040" w:rsidRPr="002C2608" w:rsidRDefault="00B23040" w:rsidP="00B23040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 xml:space="preserve">0.000 </w:t>
            </w:r>
          </w:p>
        </w:tc>
      </w:tr>
      <w:tr w:rsidR="003853BB" w:rsidRPr="002C2608" w14:paraId="7E918CBA" w14:textId="77777777" w:rsidTr="005F49B6">
        <w:trPr>
          <w:trHeight w:val="360"/>
        </w:trPr>
        <w:tc>
          <w:tcPr>
            <w:tcW w:w="18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C417E1" w14:textId="77777777" w:rsidR="00B23040" w:rsidRPr="002C2608" w:rsidRDefault="00B23040" w:rsidP="00B23040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4D354" w14:textId="77777777" w:rsidR="00B23040" w:rsidRPr="002C2608" w:rsidRDefault="00B23040" w:rsidP="00B23040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>Others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C0705" w14:textId="77777777" w:rsidR="00B23040" w:rsidRPr="002C2608" w:rsidRDefault="00B23040" w:rsidP="00B23040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 xml:space="preserve">816 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62BEC" w14:textId="77777777" w:rsidR="00B23040" w:rsidRPr="002C2608" w:rsidRDefault="00B23040" w:rsidP="00B23040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 xml:space="preserve">1017 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FE628" w14:textId="77777777" w:rsidR="00B23040" w:rsidRPr="002C2608" w:rsidRDefault="00B23040" w:rsidP="00B23040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>64.2%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D7C2D" w14:textId="77777777" w:rsidR="00B23040" w:rsidRPr="002C2608" w:rsidRDefault="00B23040" w:rsidP="00B23040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  <w:r w:rsidRPr="002C2608"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  <w:t>80.0%</w:t>
            </w:r>
          </w:p>
        </w:tc>
        <w:tc>
          <w:tcPr>
            <w:tcW w:w="12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531968D" w14:textId="77777777" w:rsidR="00B23040" w:rsidRPr="002C2608" w:rsidRDefault="00B23040" w:rsidP="00B23040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2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696EA6" w14:textId="77777777" w:rsidR="00B23040" w:rsidRPr="002C2608" w:rsidRDefault="00B23040" w:rsidP="00B23040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2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C69E76" w14:textId="77777777" w:rsidR="00B23040" w:rsidRPr="002C2608" w:rsidRDefault="00B23040" w:rsidP="00B23040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88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B9EBA3" w14:textId="77777777" w:rsidR="00B23040" w:rsidRPr="002C2608" w:rsidRDefault="00B23040" w:rsidP="00B23040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Cs w:val="21"/>
              </w:rPr>
            </w:pPr>
          </w:p>
        </w:tc>
      </w:tr>
    </w:tbl>
    <w:p w14:paraId="6FFDBFAE" w14:textId="30A6B292" w:rsidR="00830E25" w:rsidRPr="002C2608" w:rsidRDefault="00694444" w:rsidP="005F49B6">
      <w:pPr>
        <w:ind w:left="-90" w:right="1497"/>
        <w:jc w:val="left"/>
        <w:rPr>
          <w:rFonts w:ascii="Arial" w:hAnsi="Arial" w:cs="Arial"/>
          <w:color w:val="000000" w:themeColor="text1"/>
          <w:szCs w:val="21"/>
        </w:rPr>
      </w:pPr>
      <w:r w:rsidRPr="00694444">
        <w:rPr>
          <w:rFonts w:ascii="Arial" w:hAnsi="Arial" w:cs="Arial"/>
          <w:sz w:val="20"/>
          <w:szCs w:val="20"/>
        </w:rPr>
        <w:t>The OR, 95%CI</w:t>
      </w:r>
      <w:r>
        <w:rPr>
          <w:rFonts w:ascii="Arial" w:hAnsi="Arial" w:cs="Arial"/>
          <w:sz w:val="20"/>
          <w:szCs w:val="20"/>
        </w:rPr>
        <w:t>,</w:t>
      </w:r>
      <w:r w:rsidRPr="00694444">
        <w:rPr>
          <w:rFonts w:ascii="Arial" w:hAnsi="Arial" w:cs="Arial"/>
          <w:sz w:val="20"/>
          <w:szCs w:val="20"/>
        </w:rPr>
        <w:t xml:space="preserve"> and p-values were estimated by Fisher’s exact test.</w:t>
      </w:r>
      <w:r>
        <w:rPr>
          <w:rFonts w:ascii="Arial" w:hAnsi="Arial" w:cs="Arial"/>
          <w:sz w:val="20"/>
          <w:szCs w:val="20"/>
        </w:rPr>
        <w:t xml:space="preserve"> </w:t>
      </w:r>
      <w:r w:rsidRPr="00694444">
        <w:rPr>
          <w:rFonts w:ascii="Arial" w:hAnsi="Arial" w:cs="Arial"/>
          <w:sz w:val="20"/>
          <w:szCs w:val="20"/>
        </w:rPr>
        <w:t xml:space="preserve">For convenience, the related risk genes </w:t>
      </w:r>
      <w:r>
        <w:rPr>
          <w:rFonts w:ascii="Arial" w:hAnsi="Arial" w:cs="Arial"/>
          <w:sz w:val="20"/>
          <w:szCs w:val="20"/>
        </w:rPr>
        <w:t>a</w:t>
      </w:r>
      <w:r w:rsidRPr="00694444">
        <w:rPr>
          <w:rFonts w:ascii="Arial" w:hAnsi="Arial" w:cs="Arial"/>
          <w:sz w:val="20"/>
          <w:szCs w:val="20"/>
        </w:rPr>
        <w:t>re listed instead of SNP IDs. The IDs for COMT, DRD2</w:t>
      </w:r>
      <w:r>
        <w:rPr>
          <w:rFonts w:ascii="Arial" w:hAnsi="Arial" w:cs="Arial"/>
          <w:sz w:val="20"/>
          <w:szCs w:val="20"/>
        </w:rPr>
        <w:t>,</w:t>
      </w:r>
      <w:r w:rsidRPr="00694444">
        <w:rPr>
          <w:rFonts w:ascii="Arial" w:hAnsi="Arial" w:cs="Arial"/>
          <w:sz w:val="20"/>
          <w:szCs w:val="20"/>
        </w:rPr>
        <w:t xml:space="preserve"> and TH are rs4680, rs1800497 and rs10770141, respectively. COMT, catechol-o-methyl transferase; TH, tyrosine hydroxylase; DRD2, D2 dopamine receptor; SZ, schizophrenia; CNT, control</w:t>
      </w:r>
      <w:r>
        <w:rPr>
          <w:rFonts w:ascii="Arial" w:hAnsi="Arial" w:cs="Arial"/>
          <w:sz w:val="20"/>
          <w:szCs w:val="20"/>
        </w:rPr>
        <w:t>.</w:t>
      </w:r>
    </w:p>
    <w:sectPr w:rsidR="00830E25" w:rsidRPr="002C2608" w:rsidSect="005F49B6">
      <w:pgSz w:w="16840" w:h="11900" w:orient="landscape"/>
      <w:pgMar w:top="1152" w:right="1411" w:bottom="1008" w:left="1699" w:header="850" w:footer="994" w:gutter="0"/>
      <w:cols w:space="425"/>
      <w:docGrid w:type="lines" w:linePitch="40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D9A0191" w16cid:durableId="20C4B7D0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F7DA0E" w14:textId="77777777" w:rsidR="00352ABE" w:rsidRDefault="00352ABE" w:rsidP="007D2860">
      <w:r>
        <w:separator/>
      </w:r>
    </w:p>
  </w:endnote>
  <w:endnote w:type="continuationSeparator" w:id="0">
    <w:p w14:paraId="035B922E" w14:textId="77777777" w:rsidR="00352ABE" w:rsidRDefault="00352ABE" w:rsidP="007D28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">
    <w:charset w:val="80"/>
    <w:family w:val="auto"/>
    <w:pitch w:val="variable"/>
    <w:sig w:usb0="E00002FF" w:usb1="2AC7FDFF" w:usb2="00000016" w:usb3="00000000" w:csb0="0002009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0DAE3B" w14:textId="77777777" w:rsidR="00352ABE" w:rsidRDefault="00352ABE" w:rsidP="007D2860">
      <w:r>
        <w:separator/>
      </w:r>
    </w:p>
  </w:footnote>
  <w:footnote w:type="continuationSeparator" w:id="0">
    <w:p w14:paraId="6F57AD5F" w14:textId="77777777" w:rsidR="00352ABE" w:rsidRDefault="00352ABE" w:rsidP="007D28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trackRevisions/>
  <w:defaultTabStop w:val="960"/>
  <w:drawingGridHorizontalSpacing w:val="105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06CB"/>
    <w:rsid w:val="000D2BE1"/>
    <w:rsid w:val="001D2132"/>
    <w:rsid w:val="001F5694"/>
    <w:rsid w:val="002164E5"/>
    <w:rsid w:val="002C2608"/>
    <w:rsid w:val="00352ABE"/>
    <w:rsid w:val="003853BB"/>
    <w:rsid w:val="00483250"/>
    <w:rsid w:val="004B70E9"/>
    <w:rsid w:val="004D26EA"/>
    <w:rsid w:val="005F49B6"/>
    <w:rsid w:val="00694444"/>
    <w:rsid w:val="00695466"/>
    <w:rsid w:val="00743CEB"/>
    <w:rsid w:val="00744415"/>
    <w:rsid w:val="007D2860"/>
    <w:rsid w:val="008F520D"/>
    <w:rsid w:val="00962E6E"/>
    <w:rsid w:val="0096522E"/>
    <w:rsid w:val="00A176DF"/>
    <w:rsid w:val="00A430AD"/>
    <w:rsid w:val="00A55BE3"/>
    <w:rsid w:val="00B23040"/>
    <w:rsid w:val="00BB0E47"/>
    <w:rsid w:val="00C730AD"/>
    <w:rsid w:val="00CC06CB"/>
    <w:rsid w:val="00D13FF4"/>
    <w:rsid w:val="00D16606"/>
    <w:rsid w:val="00D878FE"/>
    <w:rsid w:val="00D97FAF"/>
    <w:rsid w:val="00E02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FE9E8D6"/>
  <w14:defaultImageDpi w14:val="32767"/>
  <w15:docId w15:val="{659A9404-CB8A-4ACB-9FCB-88F314A0EA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CC06CB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CC06CB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CC06CB"/>
    <w:pPr>
      <w:jc w:val="left"/>
    </w:pPr>
  </w:style>
  <w:style w:type="character" w:customStyle="1" w:styleId="a5">
    <w:name w:val="コメント文字列 (文字)"/>
    <w:basedOn w:val="a0"/>
    <w:link w:val="a4"/>
    <w:uiPriority w:val="99"/>
    <w:rsid w:val="00CC06CB"/>
    <w:rPr>
      <w:sz w:val="21"/>
      <w:szCs w:val="22"/>
    </w:rPr>
  </w:style>
  <w:style w:type="paragraph" w:styleId="a6">
    <w:name w:val="Balloon Text"/>
    <w:basedOn w:val="a"/>
    <w:link w:val="a7"/>
    <w:uiPriority w:val="99"/>
    <w:semiHidden/>
    <w:unhideWhenUsed/>
    <w:rsid w:val="00CC06CB"/>
    <w:rPr>
      <w:rFonts w:ascii="ＭＳ 明朝" w:eastAsia="ＭＳ 明朝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CC06CB"/>
    <w:rPr>
      <w:rFonts w:ascii="ＭＳ 明朝" w:eastAsia="ＭＳ 明朝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7D2860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7D2860"/>
    <w:rPr>
      <w:sz w:val="21"/>
      <w:szCs w:val="22"/>
    </w:rPr>
  </w:style>
  <w:style w:type="paragraph" w:styleId="aa">
    <w:name w:val="footer"/>
    <w:basedOn w:val="a"/>
    <w:link w:val="ab"/>
    <w:uiPriority w:val="99"/>
    <w:unhideWhenUsed/>
    <w:rsid w:val="007D2860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7D2860"/>
    <w:rPr>
      <w:sz w:val="21"/>
      <w:szCs w:val="22"/>
    </w:rPr>
  </w:style>
  <w:style w:type="paragraph" w:styleId="ac">
    <w:name w:val="annotation subject"/>
    <w:basedOn w:val="a4"/>
    <w:next w:val="a4"/>
    <w:link w:val="ad"/>
    <w:uiPriority w:val="99"/>
    <w:semiHidden/>
    <w:unhideWhenUsed/>
    <w:rsid w:val="00744415"/>
    <w:pPr>
      <w:jc w:val="both"/>
    </w:pPr>
    <w:rPr>
      <w:b/>
      <w:bCs/>
      <w:sz w:val="20"/>
      <w:szCs w:val="20"/>
    </w:rPr>
  </w:style>
  <w:style w:type="character" w:customStyle="1" w:styleId="ad">
    <w:name w:val="コメント内容 (文字)"/>
    <w:basedOn w:val="a5"/>
    <w:link w:val="ac"/>
    <w:uiPriority w:val="99"/>
    <w:semiHidden/>
    <w:rsid w:val="00744415"/>
    <w:rPr>
      <w:b/>
      <w:bCs/>
      <w:sz w:val="20"/>
      <w:szCs w:val="20"/>
    </w:rPr>
  </w:style>
  <w:style w:type="paragraph" w:styleId="ae">
    <w:name w:val="Revision"/>
    <w:hidden/>
    <w:uiPriority w:val="99"/>
    <w:semiHidden/>
    <w:rsid w:val="00744415"/>
    <w:rPr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140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4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76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16/09/relationships/commentsIds" Target="commentsId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6</Words>
  <Characters>1088</Characters>
  <Application>Microsoft Macintosh Word</Application>
  <DocSecurity>0</DocSecurity>
  <Lines>362</Lines>
  <Paragraphs>26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0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大石賢吾</dc:creator>
  <cp:lastModifiedBy>大石賢吾</cp:lastModifiedBy>
  <cp:revision>2</cp:revision>
  <dcterms:created xsi:type="dcterms:W3CDTF">2019-07-02T04:34:00Z</dcterms:created>
  <dcterms:modified xsi:type="dcterms:W3CDTF">2019-07-02T04:34:00Z</dcterms:modified>
</cp:coreProperties>
</file>